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5F0" w:rsidRPr="0005748D" w:rsidRDefault="008C4BC5" w:rsidP="00057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7F752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F752A" w:rsidRPr="0005748D">
        <w:rPr>
          <w:rFonts w:ascii="Times New Roman" w:hAnsi="Times New Roman" w:cs="Times New Roman"/>
          <w:b/>
          <w:sz w:val="24"/>
          <w:szCs w:val="24"/>
        </w:rPr>
        <w:t>1</w:t>
      </w:r>
      <w:r w:rsidR="004723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748D" w:rsidRPr="000574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65E2">
        <w:rPr>
          <w:rFonts w:ascii="Times New Roman" w:hAnsi="Times New Roman" w:cs="Times New Roman" w:hint="eastAsia"/>
          <w:b/>
          <w:sz w:val="24"/>
          <w:szCs w:val="24"/>
        </w:rPr>
        <w:t xml:space="preserve">Data of </w:t>
      </w:r>
      <w:bookmarkStart w:id="0" w:name="OLE_LINK7"/>
      <w:r w:rsidR="00692F00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mor volume </w:t>
      </w:r>
      <w:r w:rsidR="00692F00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6B7EC7" w:rsidRPr="006B7EC7">
        <w:rPr>
          <w:rFonts w:ascii="Times New Roman" w:hAnsi="Times New Roman" w:cs="Times New Roman"/>
          <w:b/>
          <w:sz w:val="24"/>
          <w:szCs w:val="24"/>
        </w:rPr>
        <w:t>mm</w:t>
      </w:r>
      <w:r w:rsidR="006B7EC7" w:rsidRPr="006B7EC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692F00">
        <w:rPr>
          <w:rFonts w:ascii="Times New Roman" w:hAnsi="Times New Roman" w:cs="Times New Roman" w:hint="eastAsia"/>
          <w:b/>
          <w:sz w:val="24"/>
          <w:szCs w:val="24"/>
        </w:rPr>
        <w:t>)</w:t>
      </w:r>
      <w:bookmarkEnd w:id="0"/>
      <w:r w:rsidR="00692F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 each group in nude mice experiment</w:t>
      </w:r>
    </w:p>
    <w:tbl>
      <w:tblPr>
        <w:tblStyle w:val="a3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1"/>
        <w:gridCol w:w="1718"/>
        <w:gridCol w:w="1444"/>
        <w:gridCol w:w="1734"/>
        <w:gridCol w:w="1703"/>
        <w:gridCol w:w="1734"/>
        <w:gridCol w:w="1470"/>
        <w:gridCol w:w="1799"/>
        <w:gridCol w:w="1489"/>
      </w:tblGrid>
      <w:tr w:rsidR="000875CD" w:rsidRPr="0005748D" w:rsidTr="00AD3E1F">
        <w:trPr>
          <w:trHeight w:val="157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1768D3" w:rsidP="00DF48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Day after inoculation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DF48E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ehicle contro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ean ± S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DF48E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ehicle contro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Fanchinoline 25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ean ± S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B003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Fanchinoline 25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Fanchinoline 5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ean ± S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Fanchinoline 50mg/k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Docetax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ean ± S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3682B" w:rsidRPr="0005748D" w:rsidRDefault="000875CD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 xml:space="preserve">Docetax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3682B" w:rsidRPr="0005748D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875CD" w:rsidRPr="0005748D" w:rsidTr="00AD3E1F">
        <w:tc>
          <w:tcPr>
            <w:tcW w:w="0" w:type="auto"/>
            <w:tcBorders>
              <w:top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18" w:type="dxa"/>
            <w:tcBorders>
              <w:top w:val="single" w:sz="4" w:space="0" w:color="000000" w:themeColor="text1"/>
            </w:tcBorders>
          </w:tcPr>
          <w:p w:rsidR="0013682B" w:rsidRPr="0005748D" w:rsidRDefault="0013682B" w:rsidP="008150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0C4">
              <w:rPr>
                <w:rFonts w:ascii="Times New Roman" w:hAnsi="Times New Roman" w:cs="Times New Roman"/>
                <w:sz w:val="24"/>
                <w:szCs w:val="24"/>
              </w:rPr>
              <w:t>322.0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150C4">
              <w:rPr>
                <w:rFonts w:ascii="Times New Roman" w:hAnsi="Times New Roman" w:cs="Times New Roman"/>
                <w:sz w:val="24"/>
                <w:szCs w:val="24"/>
              </w:rPr>
              <w:t>26.21</w:t>
            </w:r>
          </w:p>
        </w:tc>
        <w:tc>
          <w:tcPr>
            <w:tcW w:w="1444" w:type="dxa"/>
            <w:tcBorders>
              <w:top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404.5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13682B" w:rsidRPr="0005748D" w:rsidRDefault="000E25B6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5B6">
              <w:rPr>
                <w:rFonts w:ascii="Times New Roman" w:hAnsi="Times New Roman" w:cs="Times New Roman"/>
                <w:sz w:val="24"/>
                <w:szCs w:val="24"/>
              </w:rPr>
              <w:t>370.0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E25B6">
              <w:rPr>
                <w:rFonts w:ascii="Times New Roman" w:hAnsi="Times New Roman" w:cs="Times New Roman"/>
                <w:sz w:val="24"/>
                <w:szCs w:val="24"/>
              </w:rPr>
              <w:t>42.3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519.5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48.4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.470</w:t>
            </w:r>
          </w:p>
        </w:tc>
        <w:tc>
          <w:tcPr>
            <w:tcW w:w="1470" w:type="dxa"/>
            <w:tcBorders>
              <w:top w:val="single" w:sz="4" w:space="0" w:color="000000" w:themeColor="text1"/>
            </w:tcBorders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56.43</w:t>
            </w:r>
          </w:p>
        </w:tc>
        <w:tc>
          <w:tcPr>
            <w:tcW w:w="1799" w:type="dxa"/>
            <w:tcBorders>
              <w:top w:val="single" w:sz="4" w:space="0" w:color="000000" w:themeColor="text1"/>
            </w:tcBorders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56.6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27.74</w:t>
            </w:r>
          </w:p>
        </w:tc>
        <w:tc>
          <w:tcPr>
            <w:tcW w:w="1489" w:type="dxa"/>
            <w:tcBorders>
              <w:top w:val="single" w:sz="4" w:space="0" w:color="000000" w:themeColor="text1"/>
            </w:tcBorders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439.83</w:t>
            </w:r>
          </w:p>
        </w:tc>
      </w:tr>
      <w:tr w:rsidR="000875CD" w:rsidRPr="0005748D" w:rsidTr="00AD3E1F"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8" w:type="dxa"/>
          </w:tcPr>
          <w:p w:rsidR="0013682B" w:rsidRPr="0005748D" w:rsidRDefault="0013682B" w:rsidP="005E51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10E">
              <w:rPr>
                <w:rFonts w:ascii="Times New Roman" w:hAnsi="Times New Roman" w:cs="Times New Roman"/>
                <w:sz w:val="24"/>
                <w:szCs w:val="24"/>
              </w:rPr>
              <w:t>608.9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D210E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</w:tc>
        <w:tc>
          <w:tcPr>
            <w:tcW w:w="1444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834.72</w:t>
            </w:r>
          </w:p>
        </w:tc>
        <w:tc>
          <w:tcPr>
            <w:tcW w:w="0" w:type="auto"/>
          </w:tcPr>
          <w:p w:rsidR="0013682B" w:rsidRPr="0005748D" w:rsidRDefault="000E25B6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5B6">
              <w:rPr>
                <w:rFonts w:ascii="Times New Roman" w:hAnsi="Times New Roman" w:cs="Times New Roman"/>
                <w:sz w:val="24"/>
                <w:szCs w:val="24"/>
              </w:rPr>
              <w:t>356.5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E25B6">
              <w:rPr>
                <w:rFonts w:ascii="Times New Roman" w:hAnsi="Times New Roman" w:cs="Times New Roman"/>
                <w:sz w:val="24"/>
                <w:szCs w:val="24"/>
              </w:rPr>
              <w:t>51.63</w:t>
            </w:r>
          </w:p>
        </w:tc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512.11</w:t>
            </w:r>
          </w:p>
        </w:tc>
        <w:tc>
          <w:tcPr>
            <w:tcW w:w="0" w:type="auto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21.3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1470" w:type="dxa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402.14</w:t>
            </w:r>
          </w:p>
        </w:tc>
        <w:tc>
          <w:tcPr>
            <w:tcW w:w="1799" w:type="dxa"/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415.1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489" w:type="dxa"/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510.42</w:t>
            </w:r>
          </w:p>
        </w:tc>
      </w:tr>
      <w:tr w:rsidR="000875CD" w:rsidRPr="0005748D" w:rsidTr="00AD3E1F"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8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021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93021">
              <w:rPr>
                <w:rFonts w:ascii="Times New Roman" w:hAnsi="Times New Roman" w:cs="Times New Roman"/>
                <w:sz w:val="24"/>
                <w:szCs w:val="24"/>
              </w:rPr>
              <w:t>139.1</w:t>
            </w:r>
          </w:p>
        </w:tc>
        <w:tc>
          <w:tcPr>
            <w:tcW w:w="1444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1612.12</w:t>
            </w:r>
          </w:p>
        </w:tc>
        <w:tc>
          <w:tcPr>
            <w:tcW w:w="0" w:type="auto"/>
          </w:tcPr>
          <w:p w:rsidR="0013682B" w:rsidRPr="0005748D" w:rsidRDefault="00927208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08">
              <w:rPr>
                <w:rFonts w:ascii="Times New Roman" w:hAnsi="Times New Roman" w:cs="Times New Roman"/>
                <w:sz w:val="24"/>
                <w:szCs w:val="24"/>
              </w:rPr>
              <w:t>577.7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7208">
              <w:rPr>
                <w:rFonts w:ascii="Times New Roman" w:hAnsi="Times New Roman" w:cs="Times New Roman"/>
                <w:sz w:val="24"/>
                <w:szCs w:val="24"/>
              </w:rPr>
              <w:t>53.05</w:t>
            </w:r>
          </w:p>
        </w:tc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812.68</w:t>
            </w:r>
          </w:p>
        </w:tc>
        <w:tc>
          <w:tcPr>
            <w:tcW w:w="0" w:type="auto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74.8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37.58</w:t>
            </w:r>
          </w:p>
        </w:tc>
        <w:tc>
          <w:tcPr>
            <w:tcW w:w="1470" w:type="dxa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462.36</w:t>
            </w:r>
          </w:p>
        </w:tc>
        <w:tc>
          <w:tcPr>
            <w:tcW w:w="1799" w:type="dxa"/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68.4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1489" w:type="dxa"/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505.23</w:t>
            </w:r>
          </w:p>
        </w:tc>
      </w:tr>
      <w:tr w:rsidR="000875CD" w:rsidRPr="0005748D" w:rsidTr="00AD3E1F"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8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  <w:bookmarkStart w:id="1" w:name="OLE_LINK8"/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166.3</w:t>
            </w:r>
          </w:p>
        </w:tc>
        <w:tc>
          <w:tcPr>
            <w:tcW w:w="1444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1889.22</w:t>
            </w:r>
          </w:p>
        </w:tc>
        <w:tc>
          <w:tcPr>
            <w:tcW w:w="0" w:type="auto"/>
          </w:tcPr>
          <w:p w:rsidR="0013682B" w:rsidRPr="0005748D" w:rsidRDefault="00927208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08">
              <w:rPr>
                <w:rFonts w:ascii="Times New Roman" w:hAnsi="Times New Roman" w:cs="Times New Roman"/>
                <w:sz w:val="24"/>
                <w:szCs w:val="24"/>
              </w:rPr>
              <w:t>955.0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7208">
              <w:rPr>
                <w:rFonts w:ascii="Times New Roman" w:hAnsi="Times New Roman" w:cs="Times New Roman"/>
                <w:sz w:val="24"/>
                <w:szCs w:val="24"/>
              </w:rPr>
              <w:t>78.87</w:t>
            </w:r>
          </w:p>
        </w:tc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1147.52</w:t>
            </w:r>
          </w:p>
        </w:tc>
        <w:tc>
          <w:tcPr>
            <w:tcW w:w="0" w:type="auto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593.8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593.8</w:t>
            </w:r>
          </w:p>
        </w:tc>
        <w:tc>
          <w:tcPr>
            <w:tcW w:w="1470" w:type="dxa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812.28</w:t>
            </w:r>
          </w:p>
        </w:tc>
        <w:tc>
          <w:tcPr>
            <w:tcW w:w="1799" w:type="dxa"/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83.0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5.29</w:t>
            </w:r>
          </w:p>
        </w:tc>
        <w:tc>
          <w:tcPr>
            <w:tcW w:w="1489" w:type="dxa"/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49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875CD" w:rsidRPr="0005748D" w:rsidTr="00AD3E1F"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8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148.9</w:t>
            </w:r>
          </w:p>
        </w:tc>
        <w:tc>
          <w:tcPr>
            <w:tcW w:w="1444" w:type="dxa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2065.71</w:t>
            </w:r>
          </w:p>
        </w:tc>
        <w:tc>
          <w:tcPr>
            <w:tcW w:w="0" w:type="auto"/>
          </w:tcPr>
          <w:p w:rsidR="0013682B" w:rsidRPr="0005748D" w:rsidRDefault="00697EF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EF4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97EF4">
              <w:rPr>
                <w:rFonts w:ascii="Times New Roman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0" w:type="auto"/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1439.56</w:t>
            </w:r>
          </w:p>
        </w:tc>
        <w:tc>
          <w:tcPr>
            <w:tcW w:w="0" w:type="auto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857.0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470" w:type="dxa"/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1008.40</w:t>
            </w:r>
          </w:p>
        </w:tc>
        <w:tc>
          <w:tcPr>
            <w:tcW w:w="1799" w:type="dxa"/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77.0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1489" w:type="dxa"/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573.23</w:t>
            </w:r>
          </w:p>
        </w:tc>
      </w:tr>
      <w:tr w:rsidR="000875CD" w:rsidRPr="0005748D" w:rsidTr="00AD3E1F">
        <w:tc>
          <w:tcPr>
            <w:tcW w:w="0" w:type="auto"/>
            <w:tcBorders>
              <w:bottom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  <w:r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3504">
              <w:rPr>
                <w:rFonts w:ascii="Times New Roman" w:hAnsi="Times New Roman" w:cs="Times New Roman"/>
                <w:sz w:val="24"/>
                <w:szCs w:val="24"/>
              </w:rPr>
              <w:t>169.1</w:t>
            </w:r>
          </w:p>
        </w:tc>
        <w:tc>
          <w:tcPr>
            <w:tcW w:w="1444" w:type="dxa"/>
            <w:tcBorders>
              <w:bottom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041">
              <w:rPr>
                <w:rFonts w:ascii="Times New Roman" w:hAnsi="Times New Roman" w:cs="Times New Roman"/>
                <w:sz w:val="24"/>
                <w:szCs w:val="24"/>
              </w:rPr>
              <w:t>2706.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3682B" w:rsidRPr="0005748D" w:rsidRDefault="00697EF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EF4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97EF4">
              <w:rPr>
                <w:rFonts w:ascii="Times New Roman" w:hAnsi="Times New Roman" w:cs="Times New Roman"/>
                <w:sz w:val="24"/>
                <w:szCs w:val="24"/>
              </w:rPr>
              <w:t>61.8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3682B" w:rsidRPr="0005748D" w:rsidRDefault="0013682B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A2E">
              <w:rPr>
                <w:rFonts w:ascii="Times New Roman" w:hAnsi="Times New Roman" w:cs="Times New Roman"/>
                <w:sz w:val="24"/>
                <w:szCs w:val="24"/>
              </w:rPr>
              <w:t>1655.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66.28</w:t>
            </w:r>
          </w:p>
        </w:tc>
        <w:tc>
          <w:tcPr>
            <w:tcW w:w="1470" w:type="dxa"/>
            <w:tcBorders>
              <w:bottom w:val="single" w:sz="4" w:space="0" w:color="000000" w:themeColor="text1"/>
            </w:tcBorders>
          </w:tcPr>
          <w:p w:rsidR="0013682B" w:rsidRPr="0005748D" w:rsidRDefault="00444F6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F61">
              <w:rPr>
                <w:rFonts w:ascii="Times New Roman" w:hAnsi="Times New Roman" w:cs="Times New Roman"/>
                <w:sz w:val="24"/>
                <w:szCs w:val="24"/>
              </w:rPr>
              <w:t>1263.09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</w:tcPr>
          <w:p w:rsidR="0013682B" w:rsidRPr="0005748D" w:rsidRDefault="002D7FA1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369.3</w:t>
            </w:r>
            <w:r w:rsidR="000E25B6" w:rsidRPr="000574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D7FA1">
              <w:rPr>
                <w:rFonts w:ascii="Times New Roman" w:hAnsi="Times New Roman" w:cs="Times New Roman"/>
                <w:sz w:val="24"/>
                <w:szCs w:val="24"/>
              </w:rPr>
              <w:t>71.32</w:t>
            </w:r>
          </w:p>
        </w:tc>
        <w:tc>
          <w:tcPr>
            <w:tcW w:w="1489" w:type="dxa"/>
            <w:tcBorders>
              <w:bottom w:val="single" w:sz="4" w:space="0" w:color="000000" w:themeColor="text1"/>
            </w:tcBorders>
          </w:tcPr>
          <w:p w:rsidR="0013682B" w:rsidRPr="0005748D" w:rsidRDefault="00C53694" w:rsidP="000574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694">
              <w:rPr>
                <w:rFonts w:ascii="Times New Roman" w:hAnsi="Times New Roman" w:cs="Times New Roman"/>
                <w:sz w:val="24"/>
                <w:szCs w:val="24"/>
              </w:rPr>
              <w:t>689.19</w:t>
            </w:r>
          </w:p>
        </w:tc>
      </w:tr>
    </w:tbl>
    <w:p w:rsidR="00F40A24" w:rsidRPr="0005748D" w:rsidRDefault="00F40A24" w:rsidP="00A1604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F40A24" w:rsidRPr="0005748D" w:rsidSect="002605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ABC" w:rsidRDefault="00981ABC" w:rsidP="00031A80">
      <w:r>
        <w:separator/>
      </w:r>
    </w:p>
  </w:endnote>
  <w:endnote w:type="continuationSeparator" w:id="0">
    <w:p w:rsidR="00981ABC" w:rsidRDefault="00981ABC" w:rsidP="00031A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ABC" w:rsidRDefault="00981ABC" w:rsidP="00031A80">
      <w:r>
        <w:separator/>
      </w:r>
    </w:p>
  </w:footnote>
  <w:footnote w:type="continuationSeparator" w:id="0">
    <w:p w:rsidR="00981ABC" w:rsidRDefault="00981ABC" w:rsidP="00031A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A24"/>
    <w:rsid w:val="000105F0"/>
    <w:rsid w:val="00031A80"/>
    <w:rsid w:val="0005493C"/>
    <w:rsid w:val="0005748D"/>
    <w:rsid w:val="000875CD"/>
    <w:rsid w:val="00093021"/>
    <w:rsid w:val="00097C93"/>
    <w:rsid w:val="000C6050"/>
    <w:rsid w:val="000E25B6"/>
    <w:rsid w:val="0010159D"/>
    <w:rsid w:val="0013141D"/>
    <w:rsid w:val="001334E5"/>
    <w:rsid w:val="0013682B"/>
    <w:rsid w:val="0014337A"/>
    <w:rsid w:val="00152B45"/>
    <w:rsid w:val="001768D3"/>
    <w:rsid w:val="00187A32"/>
    <w:rsid w:val="002165E2"/>
    <w:rsid w:val="002315B1"/>
    <w:rsid w:val="00260549"/>
    <w:rsid w:val="00290F24"/>
    <w:rsid w:val="00294745"/>
    <w:rsid w:val="002A517E"/>
    <w:rsid w:val="002C168E"/>
    <w:rsid w:val="002D7FA1"/>
    <w:rsid w:val="00316585"/>
    <w:rsid w:val="0031775C"/>
    <w:rsid w:val="00444F61"/>
    <w:rsid w:val="0047236D"/>
    <w:rsid w:val="00472A2E"/>
    <w:rsid w:val="004809AD"/>
    <w:rsid w:val="00482A59"/>
    <w:rsid w:val="004C56E5"/>
    <w:rsid w:val="004F7FA7"/>
    <w:rsid w:val="005410D0"/>
    <w:rsid w:val="00574442"/>
    <w:rsid w:val="005A40CB"/>
    <w:rsid w:val="005D2A79"/>
    <w:rsid w:val="005E51B5"/>
    <w:rsid w:val="00692F00"/>
    <w:rsid w:val="00697EF4"/>
    <w:rsid w:val="006B7EC7"/>
    <w:rsid w:val="006C13B7"/>
    <w:rsid w:val="006D2E68"/>
    <w:rsid w:val="006D7D3F"/>
    <w:rsid w:val="006F2438"/>
    <w:rsid w:val="007A537F"/>
    <w:rsid w:val="007B315F"/>
    <w:rsid w:val="007E299A"/>
    <w:rsid w:val="007F752A"/>
    <w:rsid w:val="0080345E"/>
    <w:rsid w:val="008150C4"/>
    <w:rsid w:val="00835262"/>
    <w:rsid w:val="0086705E"/>
    <w:rsid w:val="008B4508"/>
    <w:rsid w:val="008C4BC5"/>
    <w:rsid w:val="00927208"/>
    <w:rsid w:val="00931230"/>
    <w:rsid w:val="00934AA3"/>
    <w:rsid w:val="00981ABC"/>
    <w:rsid w:val="009A4DD4"/>
    <w:rsid w:val="009B7458"/>
    <w:rsid w:val="009D210E"/>
    <w:rsid w:val="00A16041"/>
    <w:rsid w:val="00A8525F"/>
    <w:rsid w:val="00AD3E1F"/>
    <w:rsid w:val="00B0038D"/>
    <w:rsid w:val="00B005B8"/>
    <w:rsid w:val="00B37B91"/>
    <w:rsid w:val="00BA5542"/>
    <w:rsid w:val="00BD24ED"/>
    <w:rsid w:val="00BE4183"/>
    <w:rsid w:val="00C52BC7"/>
    <w:rsid w:val="00C53694"/>
    <w:rsid w:val="00C54D67"/>
    <w:rsid w:val="00C56AE9"/>
    <w:rsid w:val="00CA7D28"/>
    <w:rsid w:val="00CB5521"/>
    <w:rsid w:val="00CE39E7"/>
    <w:rsid w:val="00D01D61"/>
    <w:rsid w:val="00D63504"/>
    <w:rsid w:val="00D700C0"/>
    <w:rsid w:val="00D7344D"/>
    <w:rsid w:val="00D76F4F"/>
    <w:rsid w:val="00D90A75"/>
    <w:rsid w:val="00D95391"/>
    <w:rsid w:val="00DA37B5"/>
    <w:rsid w:val="00DF48ED"/>
    <w:rsid w:val="00E0264B"/>
    <w:rsid w:val="00E44949"/>
    <w:rsid w:val="00EB6D5C"/>
    <w:rsid w:val="00EF1F72"/>
    <w:rsid w:val="00F054D7"/>
    <w:rsid w:val="00F20FBC"/>
    <w:rsid w:val="00F40A24"/>
    <w:rsid w:val="00FB2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A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31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1A8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1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1A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A2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031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1A8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1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1A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6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15-10-16T02:15:00Z</dcterms:created>
  <dcterms:modified xsi:type="dcterms:W3CDTF">2015-10-16T02:42:00Z</dcterms:modified>
</cp:coreProperties>
</file>